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2A6" w:rsidRDefault="00D1700C">
      <w:pPr>
        <w:rPr>
          <w:szCs w:val="24"/>
          <w:lang w:val="en-GB"/>
        </w:rPr>
      </w:pPr>
      <w:r>
        <w:rPr>
          <w:rFonts w:eastAsia="Times New Roman" w:cs="Times New Roman"/>
          <w:b/>
          <w:szCs w:val="24"/>
          <w:lang w:val="en-GB" w:eastAsia="da-DK"/>
        </w:rPr>
        <w:t>S1 Fig</w:t>
      </w:r>
      <w:bookmarkStart w:id="0" w:name="_GoBack"/>
      <w:bookmarkEnd w:id="0"/>
      <w:r w:rsidR="00C11729" w:rsidRPr="00241802">
        <w:rPr>
          <w:rFonts w:eastAsia="Times New Roman" w:cs="Times New Roman"/>
          <w:b/>
          <w:szCs w:val="24"/>
          <w:lang w:val="en-GB" w:eastAsia="da-DK"/>
        </w:rPr>
        <w:t xml:space="preserve"> </w:t>
      </w:r>
      <w:r w:rsidR="00241802" w:rsidRPr="00241802">
        <w:rPr>
          <w:szCs w:val="24"/>
          <w:lang w:val="en-GB"/>
        </w:rPr>
        <w:t xml:space="preserve">Hypermethylation analysis of cell-free plasma derived DNA </w:t>
      </w:r>
    </w:p>
    <w:p w:rsidR="00C11729" w:rsidRPr="00C25844" w:rsidRDefault="00C25844">
      <w:pPr>
        <w:rPr>
          <w:lang w:val="en-GB"/>
        </w:rPr>
      </w:pPr>
      <w:r>
        <w:rPr>
          <w:noProof/>
          <w:lang w:eastAsia="da-DK"/>
        </w:rPr>
        <w:drawing>
          <wp:inline distT="0" distB="0" distL="0" distR="0">
            <wp:extent cx="6032500" cy="800100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RMethod3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23"/>
                    <a:stretch/>
                  </pic:blipFill>
                  <pic:spPr bwMode="auto">
                    <a:xfrm>
                      <a:off x="0" y="0"/>
                      <a:ext cx="6032500" cy="800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1729" w:rsidRPr="00241802" w:rsidRDefault="00C11729" w:rsidP="00605EC7">
      <w:pPr>
        <w:spacing w:after="0" w:line="240" w:lineRule="auto"/>
        <w:rPr>
          <w:sz w:val="12"/>
          <w:szCs w:val="12"/>
          <w:lang w:val="en-GB"/>
        </w:rPr>
      </w:pPr>
      <w:r w:rsidRPr="00241802">
        <w:rPr>
          <w:sz w:val="12"/>
          <w:szCs w:val="12"/>
          <w:lang w:val="en-GB"/>
        </w:rPr>
        <w:t>Note:</w:t>
      </w:r>
      <w:r w:rsidR="00241802">
        <w:rPr>
          <w:sz w:val="12"/>
          <w:szCs w:val="12"/>
          <w:lang w:val="en-GB"/>
        </w:rPr>
        <w:t xml:space="preserve"> </w:t>
      </w:r>
      <w:r w:rsidR="0054028C">
        <w:rPr>
          <w:sz w:val="12"/>
          <w:szCs w:val="12"/>
          <w:lang w:val="en-GB"/>
        </w:rPr>
        <w:t>Schematic overview of the</w:t>
      </w:r>
      <w:r w:rsidR="00241802" w:rsidRPr="00241802">
        <w:rPr>
          <w:sz w:val="12"/>
          <w:szCs w:val="12"/>
          <w:lang w:val="en-GB"/>
        </w:rPr>
        <w:t xml:space="preserve"> bisulphite treatment protocol</w:t>
      </w:r>
      <w:r w:rsidR="00DC56A8" w:rsidRPr="00241802">
        <w:rPr>
          <w:sz w:val="12"/>
          <w:szCs w:val="12"/>
          <w:lang w:val="en-GB"/>
        </w:rPr>
        <w:t xml:space="preserve"> described Pedersen et al. (2012).</w:t>
      </w:r>
    </w:p>
    <w:sectPr w:rsidR="00C11729" w:rsidRPr="002418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729"/>
    <w:rsid w:val="00001BF4"/>
    <w:rsid w:val="00063CC9"/>
    <w:rsid w:val="001522A6"/>
    <w:rsid w:val="0018053E"/>
    <w:rsid w:val="00190E52"/>
    <w:rsid w:val="00241802"/>
    <w:rsid w:val="004741EF"/>
    <w:rsid w:val="00475841"/>
    <w:rsid w:val="00502DF6"/>
    <w:rsid w:val="00506FED"/>
    <w:rsid w:val="00510EA5"/>
    <w:rsid w:val="0054028C"/>
    <w:rsid w:val="00590EF9"/>
    <w:rsid w:val="00605EC7"/>
    <w:rsid w:val="00623507"/>
    <w:rsid w:val="0063435A"/>
    <w:rsid w:val="00642AFE"/>
    <w:rsid w:val="0067458D"/>
    <w:rsid w:val="0067557A"/>
    <w:rsid w:val="00683A83"/>
    <w:rsid w:val="0069316F"/>
    <w:rsid w:val="006D1B83"/>
    <w:rsid w:val="0072438F"/>
    <w:rsid w:val="00733419"/>
    <w:rsid w:val="007A7932"/>
    <w:rsid w:val="007E36AC"/>
    <w:rsid w:val="007F168D"/>
    <w:rsid w:val="008712EB"/>
    <w:rsid w:val="008A24DB"/>
    <w:rsid w:val="008A7099"/>
    <w:rsid w:val="008C03B1"/>
    <w:rsid w:val="008E5722"/>
    <w:rsid w:val="008F1E14"/>
    <w:rsid w:val="009B4E69"/>
    <w:rsid w:val="00BD0E4B"/>
    <w:rsid w:val="00C03E8C"/>
    <w:rsid w:val="00C11729"/>
    <w:rsid w:val="00C25844"/>
    <w:rsid w:val="00C54892"/>
    <w:rsid w:val="00D1700C"/>
    <w:rsid w:val="00D47744"/>
    <w:rsid w:val="00DC56A8"/>
    <w:rsid w:val="00E74665"/>
    <w:rsid w:val="00EF08C4"/>
    <w:rsid w:val="00F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CEEBD1-C311-49F6-BCB4-5F002F0A3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F08C4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F08C4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F08C4"/>
    <w:pPr>
      <w:keepNext/>
      <w:keepLines/>
      <w:spacing w:before="40" w:after="0" w:line="480" w:lineRule="auto"/>
      <w:outlineLvl w:val="2"/>
    </w:pPr>
    <w:rPr>
      <w:rFonts w:eastAsiaTheme="majorEastAsia" w:cstheme="majorBidi"/>
      <w:i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F08C4"/>
    <w:rPr>
      <w:rFonts w:eastAsiaTheme="majorEastAsia" w:cstheme="majorBidi"/>
      <w:b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F08C4"/>
    <w:rPr>
      <w:rFonts w:eastAsiaTheme="majorEastAsia" w:cstheme="majorBidi"/>
      <w:b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F08C4"/>
    <w:rPr>
      <w:rFonts w:eastAsiaTheme="majorEastAsia" w:cstheme="majorBidi"/>
      <w:i/>
      <w:szCs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11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117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27</Words>
  <Characters>137</Characters>
  <Application>Microsoft Office Word</Application>
  <DocSecurity>0</DocSecurity>
  <Lines>6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defoged Rasmussen / Region Nordjylland</dc:creator>
  <cp:keywords/>
  <dc:description/>
  <cp:lastModifiedBy>Simon Ladefoged Rasmussen / Region Nordjylland</cp:lastModifiedBy>
  <cp:revision>8</cp:revision>
  <cp:lastPrinted>2017-06-14T17:27:00Z</cp:lastPrinted>
  <dcterms:created xsi:type="dcterms:W3CDTF">2017-06-14T15:57:00Z</dcterms:created>
  <dcterms:modified xsi:type="dcterms:W3CDTF">2017-06-24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